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C12D64" w14:textId="77777777" w:rsidR="00645386" w:rsidRPr="0061651F" w:rsidRDefault="00645386" w:rsidP="00645386">
      <w:pPr>
        <w:rPr>
          <w:b/>
          <w:bCs/>
          <w:sz w:val="22"/>
          <w:szCs w:val="22"/>
        </w:rPr>
      </w:pPr>
    </w:p>
    <w:p w14:paraId="70F71B15" w14:textId="77777777" w:rsidR="00645386" w:rsidRPr="0061651F" w:rsidRDefault="00645386" w:rsidP="00645386">
      <w:pPr>
        <w:rPr>
          <w:b/>
          <w:bCs/>
          <w:sz w:val="22"/>
          <w:szCs w:val="22"/>
        </w:rPr>
      </w:pPr>
      <w:r w:rsidRPr="0061651F">
        <w:rPr>
          <w:b/>
          <w:bCs/>
          <w:noProof/>
          <w:sz w:val="22"/>
          <w:szCs w:val="22"/>
          <w:lang w:val="en-IN" w:eastAsia="en-IN"/>
        </w:rPr>
        <w:drawing>
          <wp:inline distT="0" distB="0" distL="0" distR="0" wp14:anchorId="0A3334B9" wp14:editId="697A4717">
            <wp:extent cx="3450210" cy="1017069"/>
            <wp:effectExtent l="0" t="0" r="4445" b="0"/>
            <wp:docPr id="14474611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46116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64321" cy="1021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2D6F8F4" w14:textId="77777777" w:rsidR="00645386" w:rsidRPr="0061651F" w:rsidRDefault="00645386" w:rsidP="00645386">
      <w:pPr>
        <w:rPr>
          <w:noProof/>
          <w14:ligatures w14:val="standardContextual"/>
        </w:rPr>
      </w:pPr>
      <w:r w:rsidRPr="0061651F">
        <w:rPr>
          <w:noProof/>
          <w:lang w:val="en-IN" w:eastAsia="en-IN"/>
          <w14:ligatures w14:val="standardContextual"/>
        </w:rPr>
        <w:drawing>
          <wp:inline distT="0" distB="0" distL="0" distR="0" wp14:anchorId="13062BCE" wp14:editId="6ECB2745">
            <wp:extent cx="5600700" cy="3378200"/>
            <wp:effectExtent l="0" t="0" r="0" b="0"/>
            <wp:docPr id="12366963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69638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651F">
        <w:rPr>
          <w:noProof/>
          <w14:ligatures w14:val="standardContextual"/>
        </w:rPr>
        <w:t xml:space="preserve"> </w:t>
      </w:r>
    </w:p>
    <w:p w14:paraId="1C197A17" w14:textId="77777777" w:rsidR="00645386" w:rsidRPr="0061651F" w:rsidRDefault="00645386" w:rsidP="00645386">
      <w:pPr>
        <w:jc w:val="left"/>
        <w:rPr>
          <w:b/>
          <w:bCs/>
          <w:i/>
          <w:iCs/>
          <w:sz w:val="22"/>
          <w:szCs w:val="22"/>
        </w:rPr>
      </w:pPr>
      <w:r w:rsidRPr="0061651F">
        <w:rPr>
          <w:b/>
          <w:bCs/>
          <w:i/>
          <w:iCs/>
          <w:sz w:val="22"/>
          <w:szCs w:val="22"/>
        </w:rPr>
        <w:t>Supplementary Table 1. Patient Immuno-clinical metrics.</w:t>
      </w:r>
    </w:p>
    <w:p w14:paraId="186D88D8" w14:textId="77777777" w:rsidR="00645386" w:rsidRPr="0061651F" w:rsidRDefault="00645386" w:rsidP="00645386">
      <w:pPr>
        <w:jc w:val="left"/>
        <w:rPr>
          <w:b/>
          <w:bCs/>
          <w:sz w:val="22"/>
          <w:szCs w:val="22"/>
        </w:rPr>
      </w:pPr>
    </w:p>
    <w:p w14:paraId="3D277AB2" w14:textId="77777777" w:rsidR="00645386" w:rsidRPr="0061651F" w:rsidRDefault="00645386" w:rsidP="00645386">
      <w:pPr>
        <w:jc w:val="left"/>
        <w:rPr>
          <w:b/>
          <w:bCs/>
          <w:sz w:val="22"/>
          <w:szCs w:val="22"/>
        </w:rPr>
      </w:pPr>
    </w:p>
    <w:p w14:paraId="2E9AC94B" w14:textId="77777777" w:rsidR="00645386" w:rsidRPr="0061651F" w:rsidRDefault="00645386" w:rsidP="00645386"/>
    <w:p w14:paraId="20F0461D" w14:textId="06AB9D92" w:rsidR="00645386" w:rsidRPr="0061651F" w:rsidRDefault="00645386" w:rsidP="00645386">
      <w:pPr>
        <w:spacing w:before="0" w:after="0"/>
        <w:jc w:val="left"/>
      </w:pPr>
      <w:r w:rsidRPr="0061651F">
        <w:br w:type="page"/>
      </w:r>
    </w:p>
    <w:p w14:paraId="3CBE8AB8" w14:textId="77777777" w:rsidR="00645386" w:rsidRPr="0061651F" w:rsidRDefault="00645386" w:rsidP="00645386">
      <w:r w:rsidRPr="0061651F">
        <w:rPr>
          <w:rFonts w:asciiTheme="minorHAnsi" w:eastAsiaTheme="minorHAnsi" w:hAnsiTheme="minorHAnsi" w:cstheme="minorBidi"/>
          <w:noProof/>
          <w:kern w:val="2"/>
          <w:sz w:val="22"/>
          <w:szCs w:val="22"/>
          <w:lang w:val="en-IN" w:eastAsia="en-IN"/>
          <w14:ligatures w14:val="standardContextual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2AE6D11" wp14:editId="789AE756">
                <wp:simplePos x="0" y="0"/>
                <wp:positionH relativeFrom="column">
                  <wp:posOffset>3061715</wp:posOffset>
                </wp:positionH>
                <wp:positionV relativeFrom="paragraph">
                  <wp:posOffset>-32019</wp:posOffset>
                </wp:positionV>
                <wp:extent cx="2790190" cy="2813685"/>
                <wp:effectExtent l="0" t="0" r="3810" b="5715"/>
                <wp:wrapNone/>
                <wp:docPr id="10" name="Group 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F38F6A1-9A34-075F-F24B-1CBE479285E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0190" cy="2813685"/>
                          <a:chOff x="0" y="0"/>
                          <a:chExt cx="5915025" cy="5962650"/>
                        </a:xfrm>
                      </wpg:grpSpPr>
                      <pic:pic xmlns:pic="http://schemas.openxmlformats.org/drawingml/2006/picture">
                        <pic:nvPicPr>
                          <pic:cNvPr id="2077043584" name="Picture 2077043584" descr="A screenshot of a computer screen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CD1900F-80F9-239D-4249-4A969673D58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72" t="10416" r="4567" b="2638"/>
                          <a:stretch/>
                        </pic:blipFill>
                        <pic:spPr>
                          <a:xfrm>
                            <a:off x="0" y="0"/>
                            <a:ext cx="5915025" cy="59626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66832889" name="Straight Arrow Connector 86683288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E3FF169-A069-B191-91A1-7D4D42BCE92F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3915911" y="985619"/>
                            <a:ext cx="335560" cy="10905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FFFF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746718070" name="Straight Arrow Connector 174671807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F0F764C-17CC-C973-3ABD-EE7F30242CF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4251471" y="3564622"/>
                            <a:ext cx="335560" cy="10905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0317074" name="TextBox 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FE18ED5-134A-C94F-CAE2-768C22CAC27A}"/>
                            </a:ext>
                          </a:extLst>
                        </wps:cNvPr>
                        <wps:cNvSpPr txBox="1"/>
                        <wps:spPr>
                          <a:xfrm>
                            <a:off x="109923" y="89831"/>
                            <a:ext cx="822385" cy="120667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CDCF8F" w14:textId="77777777" w:rsidR="00645386" w:rsidRPr="00E34C74" w:rsidRDefault="00645386" w:rsidP="00645386">
                              <w:pPr>
                                <w:rPr>
                                  <w:rFonts w:asciiTheme="minorHAnsi" w:hAnsiTheme="minorHAnsi" w:cstheme="minorHAns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  <w:lang w:val="en-US"/>
                                </w:rPr>
                              </w:pPr>
                              <w:r w:rsidRPr="00E34C74">
                                <w:rPr>
                                  <w:rFonts w:asciiTheme="minorHAnsi" w:hAnsiTheme="minorHAnsi" w:cstheme="minorHAns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68638070" name="Straight Arrow Connector 36863807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6E60A92-686D-9F88-1211-96D5D8CCC25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4251471" y="3824069"/>
                            <a:ext cx="335560" cy="10905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FFFF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2AE6D11" id="Group 9" o:spid="_x0000_s1026" style="position:absolute;left:0;text-align:left;margin-left:241.1pt;margin-top:-2.5pt;width:219.7pt;height:221.55pt;z-index:251660288;mso-width-relative:margin;mso-height-relative:margin" coordsize="59150,596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077043584" o:spid="_x0000_s1027" type="#_x0000_t75" alt="A screenshot of a computer screen&#10;&#10;Description automatically generated" style="position:absolute;width:59150;height:596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">
                  <v:imagedata r:id="rId7" o:title="A screenshot of a computer screen&#10;&#10;Description automatically generated" croptop="6826f" cropbottom="1729f" cropleft="703f" cropright="2993f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66832889" o:spid="_x0000_s1028" type="#_x0000_t32" style="position:absolute;left:39159;top:9856;width:3355;height:10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" strokecolor="yellow" strokeweight=".5pt">
                  <v:stroke endarrow="block" joinstyle="miter"/>
                  <o:lock v:ext="edit" shapetype="f"/>
                </v:shape>
                <v:shape id="Straight Arrow Connector 1746718070" o:spid="_x0000_s1029" type="#_x0000_t32" style="position:absolute;left:42514;top:35646;width:3356;height:10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" strokecolor="window" strokeweight=".5pt">
                  <v:stroke endarrow="block" joinstyle="miter"/>
                  <o:lock v:ext="edit" shapetype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30" type="#_x0000_t202" style="position:absolute;left:1099;top:898;width:8224;height:12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" filled="f" stroked="f">
                  <v:textbox>
                    <w:txbxContent>
                      <w:p w14:paraId="6DCDCF8F" w14:textId="77777777" w:rsidR="00645386" w:rsidRPr="00E34C74" w:rsidRDefault="00645386" w:rsidP="00645386">
                        <w:pPr>
                          <w:rPr>
                            <w:rFonts w:asciiTheme="minorHAnsi" w:hAnsiTheme="minorHAnsi" w:cstheme="minorHAnsi"/>
                            <w:color w:val="FFFFFF" w:themeColor="background1"/>
                            <w:kern w:val="24"/>
                            <w:sz w:val="32"/>
                            <w:szCs w:val="32"/>
                            <w:lang w:val="en-US"/>
                          </w:rPr>
                        </w:pPr>
                        <w:r w:rsidRPr="00E34C74">
                          <w:rPr>
                            <w:rFonts w:asciiTheme="minorHAnsi" w:hAnsiTheme="minorHAnsi" w:cstheme="minorHAnsi"/>
                            <w:color w:val="FFFFFF" w:themeColor="background1"/>
                            <w:kern w:val="24"/>
                            <w:sz w:val="32"/>
                            <w:szCs w:val="32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v:shape id="Straight Arrow Connector 368638070" o:spid="_x0000_s1031" type="#_x0000_t32" style="position:absolute;left:42514;top:38240;width:3356;height:109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" strokecolor="yellow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  <w:r w:rsidRPr="0061651F">
        <w:rPr>
          <w:rFonts w:asciiTheme="minorHAnsi" w:eastAsiaTheme="minorHAnsi" w:hAnsiTheme="minorHAnsi" w:cstheme="minorBidi"/>
          <w:noProof/>
          <w:kern w:val="2"/>
          <w:sz w:val="22"/>
          <w:szCs w:val="22"/>
          <w:lang w:val="en-IN" w:eastAsia="en-IN"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9A9B6FE" wp14:editId="2EDE1CA5">
                <wp:simplePos x="0" y="0"/>
                <wp:positionH relativeFrom="margin">
                  <wp:posOffset>245097</wp:posOffset>
                </wp:positionH>
                <wp:positionV relativeFrom="paragraph">
                  <wp:posOffset>-31384</wp:posOffset>
                </wp:positionV>
                <wp:extent cx="2790825" cy="2804160"/>
                <wp:effectExtent l="0" t="0" r="9525" b="0"/>
                <wp:wrapNone/>
                <wp:docPr id="15" name="Group 1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1FB6A1D-5A18-4C0C-5390-993FE88C40A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0825" cy="2804160"/>
                          <a:chOff x="0" y="0"/>
                          <a:chExt cx="5517422" cy="5545716"/>
                        </a:xfrm>
                      </wpg:grpSpPr>
                      <wpg:grpSp>
                        <wpg:cNvPr id="1374760396" name="Group 137476039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11C9289-4090-E301-D8E0-F93BB6FE18C9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5517422" cy="5545716"/>
                            <a:chOff x="0" y="0"/>
                            <a:chExt cx="5517422" cy="5545716"/>
                          </a:xfrm>
                        </wpg:grpSpPr>
                        <pic:pic xmlns:pic="http://schemas.openxmlformats.org/drawingml/2006/picture">
                          <pic:nvPicPr>
                            <pic:cNvPr id="1199630820" name="Picture 1199630820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89A0191-45CD-4C93-686C-407A38BAAD8B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161" t="9266" r="3278" b="3848"/>
                            <a:stretch/>
                          </pic:blipFill>
                          <pic:spPr bwMode="auto">
                            <a:xfrm>
                              <a:off x="0" y="0"/>
                              <a:ext cx="5517422" cy="5545716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803950619" name="Straight Arrow Connector 80395061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798F7AD-F5AB-BCB7-2DCD-DB0866EE6718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1935322" y="2688229"/>
                              <a:ext cx="335560" cy="109057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FFFF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879735625" name="Straight Arrow Connector 187973562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CF1FC34-C172-541E-AFA7-6C40DABC2887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1173322" y="1909451"/>
                              <a:ext cx="335560" cy="109057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FFFF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369117275" name="Straight Arrow Connector 136911727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1AA66A7-02DB-7A58-0CA8-4CCE259B7AB3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3857799" y="3276857"/>
                              <a:ext cx="335560" cy="109057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FFFF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554022015" name="Straight Arrow Connector 155402201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A99BF82-75A4-EBD6-9452-1ACC1B60AFF0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3857799" y="4140923"/>
                              <a:ext cx="335560" cy="109057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" lastClr="FFFFFF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942212859" name="TextBox 1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528B527-D882-1498-BF92-285D2D5BE6E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89427" y="47045"/>
                              <a:ext cx="757961" cy="10641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CFCBF5C" w14:textId="77777777" w:rsidR="00645386" w:rsidRPr="00E34C74" w:rsidRDefault="00645386" w:rsidP="00645386">
                                <w:pPr>
                                  <w:rPr>
                                    <w:rFonts w:asciiTheme="minorHAnsi" w:hAnsiTheme="minorHAnsi" w:cstheme="minorHAnsi"/>
                                    <w:color w:val="FFFFFF" w:themeColor="background1"/>
                                    <w:kern w:val="24"/>
                                    <w:sz w:val="32"/>
                                    <w:szCs w:val="32"/>
                                    <w:lang w:val="en-US"/>
                                  </w:rPr>
                                </w:pPr>
                                <w:r w:rsidRPr="00E34C74">
                                  <w:rPr>
                                    <w:rFonts w:asciiTheme="minorHAnsi" w:hAnsiTheme="minorHAnsi" w:cstheme="minorHAnsi"/>
                                    <w:color w:val="FFFFFF" w:themeColor="background1"/>
                                    <w:kern w:val="24"/>
                                    <w:sz w:val="32"/>
                                    <w:szCs w:val="32"/>
                                    <w:lang w:val="en-US"/>
                                  </w:rPr>
                                  <w:t>A</w:t>
                                </w:r>
                              </w:p>
                              <w:p w14:paraId="774606C8" w14:textId="77777777" w:rsidR="00645386" w:rsidRPr="00E34C74" w:rsidRDefault="00645386" w:rsidP="00645386">
                                <w:pPr>
                                  <w:rPr>
                                    <w:rFonts w:asciiTheme="minorHAnsi" w:hAnsiTheme="minorHAnsi" w:cstheme="minorHAnsi"/>
                                    <w:sz w:val="32"/>
                                    <w:szCs w:val="32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472861551" name="TextBox 1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F99830B-065B-46F9-1571-74B828FDD012}"/>
                            </a:ext>
                          </a:extLst>
                        </wps:cNvPr>
                        <wps:cNvSpPr txBox="1"/>
                        <wps:spPr>
                          <a:xfrm>
                            <a:off x="78196" y="4413960"/>
                            <a:ext cx="1317701" cy="10439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58D3CA" w14:textId="77777777" w:rsidR="00645386" w:rsidRPr="007C3591" w:rsidRDefault="00645386" w:rsidP="00645386">
                              <w:pPr>
                                <w:spacing w:after="0" w:line="240" w:lineRule="exact"/>
                                <w:rPr>
                                  <w:rFonts w:hAnsi="Calibri"/>
                                  <w:color w:val="0900FC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7C3591">
                                <w:rPr>
                                  <w:rFonts w:hAnsi="Calibri"/>
                                  <w:color w:val="0900FC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DAPI</w:t>
                              </w:r>
                            </w:p>
                            <w:p w14:paraId="43C1C433" w14:textId="77777777" w:rsidR="00645386" w:rsidRPr="007C3591" w:rsidRDefault="00645386" w:rsidP="00645386">
                              <w:pPr>
                                <w:spacing w:after="0" w:line="240" w:lineRule="exact"/>
                                <w:rPr>
                                  <w:rFonts w:hAnsi="Calibri"/>
                                  <w:color w:val="09FF13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proofErr w:type="spellStart"/>
                              <w:r w:rsidRPr="007C3591">
                                <w:rPr>
                                  <w:rFonts w:hAnsi="Calibri"/>
                                  <w:color w:val="09FF13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PanCK</w:t>
                              </w:r>
                              <w:proofErr w:type="spellEnd"/>
                            </w:p>
                            <w:p w14:paraId="7B90ADDE" w14:textId="77777777" w:rsidR="00645386" w:rsidRPr="007C3591" w:rsidRDefault="00645386" w:rsidP="00645386">
                              <w:pPr>
                                <w:spacing w:after="0" w:line="240" w:lineRule="exact"/>
                                <w:rPr>
                                  <w:rFonts w:hAnsi="Calibri"/>
                                  <w:color w:val="FF006A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7C3591">
                                <w:rPr>
                                  <w:rFonts w:hAnsi="Calibri"/>
                                  <w:color w:val="FF006A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CD4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9A9B6FE" id="Group 14" o:spid="_x0000_s1032" style="position:absolute;left:0;text-align:left;margin-left:19.3pt;margin-top:-2.45pt;width:219.75pt;height:220.8pt;z-index:251659264;mso-position-horizontal-relative:margin;mso-width-relative:margin;mso-height-relative:margin" coordsize="55174,554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">
                <v:group id="Group 1374760396" o:spid="_x0000_s1033" style="position:absolute;width:55174;height:55457" coordsize="55174,554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">
                  <v:shape id="Picture 1199630820" o:spid="_x0000_s1034" type="#_x0000_t75" style="position:absolute;width:55174;height:554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">
                    <v:imagedata r:id="rId9" o:title="" croptop="6073f" cropbottom="2522f" cropleft="1416f" cropright="2148f"/>
                  </v:shape>
                  <v:shape id="Straight Arrow Connector 803950619" o:spid="_x0000_s1035" type="#_x0000_t32" style="position:absolute;left:19353;top:26882;width:3355;height:10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" strokecolor="yellow" strokeweight=".5pt">
                    <v:stroke endarrow="block" joinstyle="miter"/>
                    <o:lock v:ext="edit" shapetype="f"/>
                  </v:shape>
                  <v:shape id="Straight Arrow Connector 1879735625" o:spid="_x0000_s1036" type="#_x0000_t32" style="position:absolute;left:11733;top:19094;width:3355;height:109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" strokecolor="yellow" strokeweight=".5pt">
                    <v:stroke endarrow="block" joinstyle="miter"/>
                    <o:lock v:ext="edit" shapetype="f"/>
                  </v:shape>
                  <v:shape id="Straight Arrow Connector 1369117275" o:spid="_x0000_s1037" type="#_x0000_t32" style="position:absolute;left:38577;top:32768;width:3356;height:109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" strokecolor="yellow" strokeweight=".5pt">
                    <v:stroke endarrow="block" joinstyle="miter"/>
                    <o:lock v:ext="edit" shapetype="f"/>
                  </v:shape>
                  <v:shape id="Straight Arrow Connector 1554022015" o:spid="_x0000_s1038" type="#_x0000_t32" style="position:absolute;left:38577;top:41409;width:3356;height:10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" strokecolor="window" strokeweight=".5pt">
                    <v:stroke endarrow="block" joinstyle="miter"/>
                    <o:lock v:ext="edit" shapetype="f"/>
                  </v:shape>
                  <v:shape id="TextBox 11" o:spid="_x0000_s1039" type="#_x0000_t202" style="position:absolute;left:894;top:470;width:7579;height:106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" filled="f" stroked="f">
                    <v:textbox>
                      <w:txbxContent>
                        <w:p w14:paraId="2CFCBF5C" w14:textId="77777777" w:rsidR="00645386" w:rsidRPr="00E34C74" w:rsidRDefault="00645386" w:rsidP="00645386">
                          <w:pPr>
                            <w:rPr>
                              <w:rFonts w:asciiTheme="minorHAnsi" w:hAnsiTheme="minorHAnsi" w:cstheme="minorHAnsi"/>
                              <w:color w:val="FFFFFF" w:themeColor="background1"/>
                              <w:kern w:val="24"/>
                              <w:sz w:val="32"/>
                              <w:szCs w:val="32"/>
                              <w:lang w:val="en-US"/>
                            </w:rPr>
                          </w:pPr>
                          <w:r w:rsidRPr="00E34C74">
                            <w:rPr>
                              <w:rFonts w:asciiTheme="minorHAnsi" w:hAnsiTheme="minorHAnsi" w:cstheme="minorHAnsi"/>
                              <w:color w:val="FFFFFF" w:themeColor="background1"/>
                              <w:kern w:val="24"/>
                              <w:sz w:val="32"/>
                              <w:szCs w:val="32"/>
                              <w:lang w:val="en-US"/>
                            </w:rPr>
                            <w:t>A</w:t>
                          </w:r>
                        </w:p>
                        <w:p w14:paraId="774606C8" w14:textId="77777777" w:rsidR="00645386" w:rsidRPr="00E34C74" w:rsidRDefault="00645386" w:rsidP="00645386">
                          <w:pPr>
                            <w:rPr>
                              <w:rFonts w:asciiTheme="minorHAnsi" w:hAnsiTheme="minorHAnsi" w:cstheme="minorHAnsi"/>
                              <w:sz w:val="32"/>
                              <w:szCs w:val="32"/>
                            </w:rPr>
                          </w:pPr>
                        </w:p>
                      </w:txbxContent>
                    </v:textbox>
                  </v:shape>
                </v:group>
                <v:shape id="TextBox 13" o:spid="_x0000_s1040" type="#_x0000_t202" style="position:absolute;left:781;top:44139;width:13177;height:104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" filled="f" stroked="f">
                  <v:textbox>
                    <w:txbxContent>
                      <w:p w14:paraId="2D58D3CA" w14:textId="77777777" w:rsidR="00645386" w:rsidRPr="007C3591" w:rsidRDefault="00645386" w:rsidP="00645386">
                        <w:pPr>
                          <w:spacing w:after="0" w:line="240" w:lineRule="exact"/>
                          <w:rPr>
                            <w:rFonts w:hAnsi="Calibri"/>
                            <w:color w:val="0900FC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 w:rsidRPr="007C3591">
                          <w:rPr>
                            <w:rFonts w:hAnsi="Calibri"/>
                            <w:color w:val="0900FC"/>
                            <w:kern w:val="24"/>
                            <w:sz w:val="24"/>
                            <w:szCs w:val="24"/>
                            <w:lang w:val="en-US"/>
                          </w:rPr>
                          <w:t>DAPI</w:t>
                        </w:r>
                      </w:p>
                      <w:p w14:paraId="43C1C433" w14:textId="77777777" w:rsidR="00645386" w:rsidRPr="007C3591" w:rsidRDefault="00645386" w:rsidP="00645386">
                        <w:pPr>
                          <w:spacing w:after="0" w:line="240" w:lineRule="exact"/>
                          <w:rPr>
                            <w:rFonts w:hAnsi="Calibri"/>
                            <w:color w:val="09FF13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proofErr w:type="spellStart"/>
                        <w:r w:rsidRPr="007C3591">
                          <w:rPr>
                            <w:rFonts w:hAnsi="Calibri"/>
                            <w:color w:val="09FF13"/>
                            <w:kern w:val="24"/>
                            <w:sz w:val="24"/>
                            <w:szCs w:val="24"/>
                            <w:lang w:val="en-US"/>
                          </w:rPr>
                          <w:t>PanCK</w:t>
                        </w:r>
                        <w:proofErr w:type="spellEnd"/>
                      </w:p>
                      <w:p w14:paraId="7B90ADDE" w14:textId="77777777" w:rsidR="00645386" w:rsidRPr="007C3591" w:rsidRDefault="00645386" w:rsidP="00645386">
                        <w:pPr>
                          <w:spacing w:after="0" w:line="240" w:lineRule="exact"/>
                          <w:rPr>
                            <w:rFonts w:hAnsi="Calibri"/>
                            <w:color w:val="FF006A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 w:rsidRPr="007C3591">
                          <w:rPr>
                            <w:rFonts w:hAnsi="Calibri"/>
                            <w:color w:val="FF006A"/>
                            <w:kern w:val="24"/>
                            <w:sz w:val="24"/>
                            <w:szCs w:val="24"/>
                            <w:lang w:val="en-US"/>
                          </w:rPr>
                          <w:t>CD45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74DC99EB" w14:textId="77777777" w:rsidR="00645386" w:rsidRPr="0061651F" w:rsidRDefault="00645386" w:rsidP="00645386"/>
    <w:p w14:paraId="4E09CDD9" w14:textId="77777777" w:rsidR="00645386" w:rsidRPr="0061651F" w:rsidRDefault="00645386" w:rsidP="00645386"/>
    <w:p w14:paraId="692AD2E0" w14:textId="77777777" w:rsidR="00645386" w:rsidRPr="0061651F" w:rsidRDefault="00645386" w:rsidP="00645386"/>
    <w:p w14:paraId="2AE8BB6F" w14:textId="77777777" w:rsidR="00645386" w:rsidRPr="0061651F" w:rsidRDefault="00645386" w:rsidP="00645386"/>
    <w:p w14:paraId="3D6B65EB" w14:textId="77777777" w:rsidR="00645386" w:rsidRPr="0061651F" w:rsidRDefault="00645386" w:rsidP="00645386"/>
    <w:p w14:paraId="5C31C4FB" w14:textId="77777777" w:rsidR="00645386" w:rsidRPr="0061651F" w:rsidRDefault="00645386" w:rsidP="00645386">
      <w:pPr>
        <w:jc w:val="right"/>
      </w:pPr>
    </w:p>
    <w:p w14:paraId="7C5EBE80" w14:textId="77777777" w:rsidR="00645386" w:rsidRPr="0061651F" w:rsidRDefault="00645386" w:rsidP="00645386">
      <w:pPr>
        <w:jc w:val="right"/>
      </w:pPr>
    </w:p>
    <w:p w14:paraId="59BF353A" w14:textId="77777777" w:rsidR="00645386" w:rsidRPr="0061651F" w:rsidRDefault="00645386" w:rsidP="00645386">
      <w:pPr>
        <w:rPr>
          <w:b/>
          <w:bCs/>
        </w:rPr>
      </w:pPr>
    </w:p>
    <w:p w14:paraId="1769CE4F" w14:textId="77777777" w:rsidR="00645386" w:rsidRPr="0061651F" w:rsidRDefault="00645386" w:rsidP="00645386">
      <w:pPr>
        <w:rPr>
          <w:b/>
          <w:bCs/>
        </w:rPr>
      </w:pPr>
    </w:p>
    <w:p w14:paraId="511C772D" w14:textId="77777777" w:rsidR="00645386" w:rsidRPr="0061651F" w:rsidRDefault="00645386" w:rsidP="00645386">
      <w:pPr>
        <w:rPr>
          <w:b/>
          <w:bCs/>
        </w:rPr>
      </w:pPr>
    </w:p>
    <w:p w14:paraId="4C14E851" w14:textId="77777777" w:rsidR="00645386" w:rsidRPr="0061651F" w:rsidRDefault="00645386" w:rsidP="00645386">
      <w:pPr>
        <w:rPr>
          <w:b/>
          <w:bCs/>
        </w:rPr>
      </w:pPr>
    </w:p>
    <w:p w14:paraId="592145A3" w14:textId="77777777" w:rsidR="00645386" w:rsidRPr="0061651F" w:rsidRDefault="00645386" w:rsidP="00645386">
      <w:pPr>
        <w:rPr>
          <w:b/>
          <w:bCs/>
        </w:rPr>
      </w:pPr>
    </w:p>
    <w:p w14:paraId="6C7972BA" w14:textId="77777777" w:rsidR="00645386" w:rsidRPr="0061651F" w:rsidRDefault="00645386" w:rsidP="00645386">
      <w:pPr>
        <w:rPr>
          <w:i/>
          <w:iCs/>
        </w:rPr>
      </w:pPr>
      <w:r w:rsidRPr="0061651F">
        <w:rPr>
          <w:b/>
          <w:bCs/>
          <w:i/>
          <w:iCs/>
        </w:rPr>
        <w:t>Figure S1. Optimization of enrichment procedure.</w:t>
      </w:r>
      <w:r w:rsidRPr="0061651F">
        <w:rPr>
          <w:i/>
          <w:iCs/>
        </w:rPr>
        <w:t xml:space="preserve"> </w:t>
      </w:r>
      <w:r w:rsidRPr="0061651F">
        <w:rPr>
          <w:b/>
          <w:bCs/>
          <w:i/>
          <w:iCs/>
        </w:rPr>
        <w:t>A</w:t>
      </w:r>
      <w:r w:rsidRPr="0061651F">
        <w:rPr>
          <w:i/>
          <w:iCs/>
        </w:rPr>
        <w:t xml:space="preserve">) High background cell in the target outlet before optimization. </w:t>
      </w:r>
      <w:r w:rsidRPr="0061651F">
        <w:rPr>
          <w:b/>
          <w:bCs/>
          <w:i/>
          <w:iCs/>
        </w:rPr>
        <w:t>B</w:t>
      </w:r>
      <w:r w:rsidRPr="0061651F">
        <w:rPr>
          <w:i/>
          <w:iCs/>
        </w:rPr>
        <w:t>) Reduced background cells in the target outlet at the optimal flow rate. Yellow arrows = white blood cells, White arrows = Cancer cells</w:t>
      </w:r>
    </w:p>
    <w:p w14:paraId="71BFF78E" w14:textId="77777777" w:rsidR="002E1CD3" w:rsidRPr="0061651F" w:rsidRDefault="002E1CD3">
      <w:pPr>
        <w:rPr>
          <w:i/>
          <w:iCs/>
        </w:rPr>
      </w:pPr>
    </w:p>
    <w:sectPr w:rsidR="002E1CD3" w:rsidRPr="0061651F" w:rsidSect="006165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2D8"/>
    <w:rsid w:val="0000230E"/>
    <w:rsid w:val="00043424"/>
    <w:rsid w:val="00082F89"/>
    <w:rsid w:val="000B16E5"/>
    <w:rsid w:val="000C270B"/>
    <w:rsid w:val="000C6226"/>
    <w:rsid w:val="001039E6"/>
    <w:rsid w:val="00150B4E"/>
    <w:rsid w:val="001A0A13"/>
    <w:rsid w:val="001A1FEB"/>
    <w:rsid w:val="001B065A"/>
    <w:rsid w:val="001B36B3"/>
    <w:rsid w:val="001C39F2"/>
    <w:rsid w:val="002232B6"/>
    <w:rsid w:val="002237CB"/>
    <w:rsid w:val="00291DA6"/>
    <w:rsid w:val="00297C3A"/>
    <w:rsid w:val="002E1CD3"/>
    <w:rsid w:val="002F49F0"/>
    <w:rsid w:val="002F770E"/>
    <w:rsid w:val="00316F76"/>
    <w:rsid w:val="00352956"/>
    <w:rsid w:val="003D42E8"/>
    <w:rsid w:val="004203BC"/>
    <w:rsid w:val="00447A16"/>
    <w:rsid w:val="00453EC1"/>
    <w:rsid w:val="004666CE"/>
    <w:rsid w:val="00466B3D"/>
    <w:rsid w:val="004B6F00"/>
    <w:rsid w:val="004C58DA"/>
    <w:rsid w:val="004F374E"/>
    <w:rsid w:val="0053278E"/>
    <w:rsid w:val="00541B4C"/>
    <w:rsid w:val="005D7C12"/>
    <w:rsid w:val="005E6591"/>
    <w:rsid w:val="0061651F"/>
    <w:rsid w:val="0064003F"/>
    <w:rsid w:val="00645386"/>
    <w:rsid w:val="006512CC"/>
    <w:rsid w:val="00685B0D"/>
    <w:rsid w:val="00693DF0"/>
    <w:rsid w:val="006B1097"/>
    <w:rsid w:val="006C1CED"/>
    <w:rsid w:val="006E73A9"/>
    <w:rsid w:val="00710A99"/>
    <w:rsid w:val="00736727"/>
    <w:rsid w:val="00752251"/>
    <w:rsid w:val="00761048"/>
    <w:rsid w:val="00772885"/>
    <w:rsid w:val="007D766F"/>
    <w:rsid w:val="00802FD9"/>
    <w:rsid w:val="008237D2"/>
    <w:rsid w:val="0085043B"/>
    <w:rsid w:val="00850F38"/>
    <w:rsid w:val="00856B00"/>
    <w:rsid w:val="00897806"/>
    <w:rsid w:val="008F5C33"/>
    <w:rsid w:val="009464E9"/>
    <w:rsid w:val="00991DE7"/>
    <w:rsid w:val="009B50C9"/>
    <w:rsid w:val="009B63C3"/>
    <w:rsid w:val="009B70BA"/>
    <w:rsid w:val="00A0633C"/>
    <w:rsid w:val="00A264C8"/>
    <w:rsid w:val="00A67298"/>
    <w:rsid w:val="00A82A13"/>
    <w:rsid w:val="00A8449D"/>
    <w:rsid w:val="00A92EAD"/>
    <w:rsid w:val="00AA470C"/>
    <w:rsid w:val="00AD3232"/>
    <w:rsid w:val="00AD4499"/>
    <w:rsid w:val="00B01790"/>
    <w:rsid w:val="00B227C7"/>
    <w:rsid w:val="00B3627E"/>
    <w:rsid w:val="00B50E06"/>
    <w:rsid w:val="00B568EC"/>
    <w:rsid w:val="00B601C4"/>
    <w:rsid w:val="00B6672B"/>
    <w:rsid w:val="00B86BCE"/>
    <w:rsid w:val="00BA4354"/>
    <w:rsid w:val="00BB32D8"/>
    <w:rsid w:val="00BF5F66"/>
    <w:rsid w:val="00C1161D"/>
    <w:rsid w:val="00C5053D"/>
    <w:rsid w:val="00C867FF"/>
    <w:rsid w:val="00CF0724"/>
    <w:rsid w:val="00CF50C3"/>
    <w:rsid w:val="00D06904"/>
    <w:rsid w:val="00D14D81"/>
    <w:rsid w:val="00D647A9"/>
    <w:rsid w:val="00D7301E"/>
    <w:rsid w:val="00E10CA4"/>
    <w:rsid w:val="00E2642B"/>
    <w:rsid w:val="00E327E7"/>
    <w:rsid w:val="00E42FCC"/>
    <w:rsid w:val="00E43E8A"/>
    <w:rsid w:val="00E755D2"/>
    <w:rsid w:val="00E93F01"/>
    <w:rsid w:val="00E943F8"/>
    <w:rsid w:val="00F1088F"/>
    <w:rsid w:val="00F64CC1"/>
    <w:rsid w:val="00F67B25"/>
    <w:rsid w:val="00F87BEF"/>
    <w:rsid w:val="00F95846"/>
    <w:rsid w:val="00FB40DB"/>
    <w:rsid w:val="00FC6AEA"/>
    <w:rsid w:val="00FF2DF0"/>
    <w:rsid w:val="00FF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9F769"/>
  <w15:chartTrackingRefBased/>
  <w15:docId w15:val="{784CC130-0C43-E742-B551-17958A7AD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5386"/>
    <w:pPr>
      <w:spacing w:before="120" w:after="120"/>
      <w:jc w:val="both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B32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Wiegmans</dc:creator>
  <cp:keywords/>
  <dc:description/>
  <cp:lastModifiedBy>Vignesh Selvaraj</cp:lastModifiedBy>
  <cp:revision>3</cp:revision>
  <dcterms:created xsi:type="dcterms:W3CDTF">2023-10-14T03:21:00Z</dcterms:created>
  <dcterms:modified xsi:type="dcterms:W3CDTF">2024-02-27T02:52:00Z</dcterms:modified>
</cp:coreProperties>
</file>